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279" w:tblpY="1411"/>
        <w:tblW w:w="5000" w:type="pct"/>
        <w:tblLayout w:type="fixed"/>
        <w:tblLook w:val="04A0" w:firstRow="1" w:lastRow="0" w:firstColumn="1" w:lastColumn="0" w:noHBand="0" w:noVBand="1"/>
      </w:tblPr>
      <w:tblGrid>
        <w:gridCol w:w="1210"/>
        <w:gridCol w:w="1688"/>
        <w:gridCol w:w="810"/>
        <w:gridCol w:w="719"/>
        <w:gridCol w:w="991"/>
        <w:gridCol w:w="1619"/>
        <w:gridCol w:w="1015"/>
        <w:gridCol w:w="1190"/>
      </w:tblGrid>
      <w:tr w:rsidR="00950F44" w:rsidRPr="00DF6A85" w:rsidTr="00950F44">
        <w:trPr>
          <w:trHeight w:val="330"/>
        </w:trPr>
        <w:tc>
          <w:tcPr>
            <w:tcW w:w="5000" w:type="pct"/>
            <w:gridSpan w:val="8"/>
            <w:noWrap/>
          </w:tcPr>
          <w:p w:rsidR="00950F44" w:rsidRPr="00DF6A85" w:rsidRDefault="00950F44" w:rsidP="00D3713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upplementary Table 2: </w:t>
            </w:r>
            <w:r w:rsidRPr="00950F4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linical characteristics of patients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mor</w:t>
            </w:r>
            <w:proofErr w:type="spellEnd"/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l.No</w:t>
            </w:r>
            <w:proofErr w:type="spellEnd"/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NM Status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obacco use/Smoking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SMA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Score</w:t>
            </w: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DH Score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b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bN2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N2b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2b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1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2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1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08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b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b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3N2b</w:t>
            </w: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</w:t>
            </w: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0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2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3N2c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b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3N2b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1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b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b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</w:tr>
      <w:tr w:rsidR="00950F44" w:rsidRPr="00DF6A85" w:rsidTr="003D024E">
        <w:trPr>
          <w:trHeight w:val="330"/>
        </w:trPr>
        <w:tc>
          <w:tcPr>
            <w:tcW w:w="655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13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4aN2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0</w:t>
            </w:r>
          </w:p>
        </w:tc>
        <w:tc>
          <w:tcPr>
            <w:tcW w:w="438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38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3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76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4" w:type="pct"/>
            <w:noWrap/>
            <w:hideMark/>
          </w:tcPr>
          <w:p w:rsidR="00950F44" w:rsidRPr="00DF6A85" w:rsidRDefault="00950F44" w:rsidP="00950F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F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9B68A2" w:rsidRDefault="009B68A2"/>
    <w:p w:rsidR="00950F44" w:rsidRDefault="00950F44"/>
    <w:p w:rsidR="00950F44" w:rsidRDefault="00950F44">
      <w:bookmarkStart w:id="0" w:name="_GoBack"/>
      <w:bookmarkEnd w:id="0"/>
    </w:p>
    <w:p w:rsidR="00950F44" w:rsidRDefault="00950F44"/>
    <w:sectPr w:rsidR="00950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A85"/>
    <w:rsid w:val="003D024E"/>
    <w:rsid w:val="004B1BE0"/>
    <w:rsid w:val="00695645"/>
    <w:rsid w:val="00950F44"/>
    <w:rsid w:val="009B68A2"/>
    <w:rsid w:val="00AB2E97"/>
    <w:rsid w:val="00D3713C"/>
    <w:rsid w:val="00DF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3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kp007@gmail.com</dc:creator>
  <cp:lastModifiedBy>Sandeep</cp:lastModifiedBy>
  <cp:revision>2</cp:revision>
  <dcterms:created xsi:type="dcterms:W3CDTF">2018-07-02T18:26:00Z</dcterms:created>
  <dcterms:modified xsi:type="dcterms:W3CDTF">2018-07-02T18:26:00Z</dcterms:modified>
</cp:coreProperties>
</file>